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702" w:rsidRPr="002C26C7" w:rsidRDefault="001B0146" w:rsidP="002C26C7">
      <w:pPr>
        <w:spacing w:line="480" w:lineRule="auto"/>
        <w:jc w:val="center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>Supplementary materials</w:t>
      </w:r>
    </w:p>
    <w:p w:rsidR="005F3607" w:rsidRPr="002C26C7" w:rsidRDefault="005F3607" w:rsidP="002C26C7">
      <w:pPr>
        <w:spacing w:line="480" w:lineRule="auto"/>
        <w:jc w:val="center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2C26C7">
        <w:rPr>
          <w:rFonts w:ascii="Times New Roman" w:eastAsia="微软雅黑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5274310" cy="2744266"/>
            <wp:effectExtent l="0" t="0" r="2540" b="0"/>
            <wp:docPr id="3" name="图片 3" descr="C:\Users\XMZ\Desktop\BMC Cardiovascular Disorders\支持文件\论文图片整理\原始图片\full DSB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XMZ\Desktop\BMC Cardiovascular Disorders\支持文件\论文图片整理\原始图片\full DSB-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44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3607" w:rsidRPr="002C26C7" w:rsidRDefault="005F3607" w:rsidP="002C26C7">
      <w:pPr>
        <w:spacing w:line="480" w:lineRule="auto"/>
        <w:jc w:val="center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Supplementary </w:t>
      </w:r>
      <w:r w:rsidR="00FE766A">
        <w:rPr>
          <w:rFonts w:ascii="Times New Roman" w:eastAsia="微软雅黑" w:hAnsi="Times New Roman" w:cs="Times New Roman"/>
          <w:color w:val="000000"/>
          <w:sz w:val="24"/>
          <w:szCs w:val="24"/>
        </w:rPr>
        <w:t>F</w:t>
      </w:r>
      <w:r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ig 1. </w:t>
      </w:r>
      <w:proofErr w:type="gramStart"/>
      <w:r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>the</w:t>
      </w:r>
      <w:proofErr w:type="gramEnd"/>
      <w:r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Original, Unprocessed Versions of Double </w:t>
      </w:r>
      <w:proofErr w:type="spellStart"/>
      <w:r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>Srand</w:t>
      </w:r>
      <w:proofErr w:type="spellEnd"/>
      <w:r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Break (DSB) Induction</w:t>
      </w:r>
    </w:p>
    <w:p w:rsidR="001B0146" w:rsidRPr="00B33052" w:rsidRDefault="001B0146" w:rsidP="00B33052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B0146" w:rsidRPr="00B330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995"/>
    <w:rsid w:val="00070C3D"/>
    <w:rsid w:val="000E3F09"/>
    <w:rsid w:val="001B0146"/>
    <w:rsid w:val="002146DE"/>
    <w:rsid w:val="00290702"/>
    <w:rsid w:val="002C26C7"/>
    <w:rsid w:val="002C61C8"/>
    <w:rsid w:val="004C2995"/>
    <w:rsid w:val="005F3607"/>
    <w:rsid w:val="00897AA8"/>
    <w:rsid w:val="00916B3F"/>
    <w:rsid w:val="0098756D"/>
    <w:rsid w:val="009A4568"/>
    <w:rsid w:val="00A36FC2"/>
    <w:rsid w:val="00AE2DB9"/>
    <w:rsid w:val="00B33052"/>
    <w:rsid w:val="00BF0288"/>
    <w:rsid w:val="00DA7CC6"/>
    <w:rsid w:val="00FE7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883F62-6726-4727-968D-345A7A20B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Z</dc:creator>
  <cp:keywords/>
  <dc:description/>
  <cp:lastModifiedBy>XMZ</cp:lastModifiedBy>
  <cp:revision>20</cp:revision>
  <dcterms:created xsi:type="dcterms:W3CDTF">2021-11-20T01:41:00Z</dcterms:created>
  <dcterms:modified xsi:type="dcterms:W3CDTF">2021-12-02T10:43:00Z</dcterms:modified>
</cp:coreProperties>
</file>